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FCD" w:rsidRPr="00EC448D" w:rsidRDefault="009C4FCD" w:rsidP="00EC448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C448D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EC448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C448D">
        <w:rPr>
          <w:rFonts w:ascii="Times New Roman" w:hAnsi="Times New Roman" w:cs="Times New Roman"/>
          <w:b/>
          <w:bCs/>
          <w:sz w:val="24"/>
          <w:szCs w:val="24"/>
        </w:rPr>
        <w:t>able. Primers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EC448D" w:rsidRPr="00EC448D" w:rsidTr="002946FE">
        <w:tc>
          <w:tcPr>
            <w:tcW w:w="1696" w:type="dxa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48D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798" w:type="dxa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48D">
              <w:rPr>
                <w:rFonts w:ascii="Times New Roman" w:hAnsi="Times New Roman" w:cs="Times New Roman"/>
                <w:sz w:val="24"/>
                <w:szCs w:val="24"/>
              </w:rPr>
              <w:t>Sequences (5’ to 3’)</w:t>
            </w:r>
          </w:p>
        </w:tc>
      </w:tr>
      <w:tr w:rsidR="00EC448D" w:rsidRPr="00EC448D" w:rsidTr="002946FE">
        <w:tc>
          <w:tcPr>
            <w:tcW w:w="8494" w:type="dxa"/>
            <w:gridSpan w:val="2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ene disruption</w:t>
            </w:r>
            <w:r w:rsidRPr="00EC448D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448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  <w:proofErr w:type="spellEnd"/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TTTCCCAGTCACGAC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448D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  <w:proofErr w:type="spellEnd"/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AATTGTGAGCGGATA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G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CAAGCGGAGGCAAGGTAAG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G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TATCCGCTCACAATTCGTACTCTTTTGCACGGTC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G-F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TGACTGGGAAAACTTTGCCTGAAGATGAGGA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G-R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ATCGGATTCATGTAGTC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K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GTGATGTATGTGACTA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K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TATCCGCTCACAATTCAATCAGCCTCAAATACCT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K-F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TGACTGGGAAAACACTGGGATGAGGATGAAG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K-R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CAAATGCTGAAGCACCG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J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TTCATAAGACGGTAAATGG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J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TATCCGCTCACAATTCGAGAGCAATGAATCAGCT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J-F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TGACTGGGAAAACCGATGCATATGATGGCATA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J-R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CTCGCAGTGTAAGATTC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F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CTCTCGCACCTACTCA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F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TATCCGCTCACAATTCGTGAGCAAGGTTTTGGCT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F-F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TGACTGGGAAAACGCTTTACCTATATCCGAAG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F-R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AAGAAAGGCTTGACAAC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D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TCGCTGATATGATCAGCC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D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TATCCGCTCACAATTCCTGCCATATTCCTCATTAC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D-F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TGACTGGGAAAACCTGAGATGCAGGCCGTCA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D-R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TTGGTCGATTAATTGGTC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wapA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CAATCTCAGTCCTTACAC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wapA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TATCCGCTCACAATTCTTCTTCTGGATCATCGGCA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wapI-F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TGACTGGGAAAACGTCGAACTCCAACTTGTTC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wapI-R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CGGGTGTTGGCTGGTATTG</w:t>
            </w:r>
          </w:p>
        </w:tc>
      </w:tr>
      <w:tr w:rsidR="00EC448D" w:rsidRPr="00EC448D" w:rsidTr="00D75B61">
        <w:tc>
          <w:tcPr>
            <w:tcW w:w="8494" w:type="dxa"/>
            <w:gridSpan w:val="2"/>
            <w:vAlign w:val="bottom"/>
          </w:tcPr>
          <w:p w:rsidR="00C33E2E" w:rsidRPr="00EC448D" w:rsidRDefault="00C33E2E" w:rsidP="002946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</w:t>
            </w:r>
            <w:r w:rsidRPr="00EC44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-frame deletion 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-D-F3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ACCCGGGAGCTCGAATTCTGTGTACTGTAGGCAAGCAG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ukE-D-R3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TCGTATTGATCTGTAGCTCTTCGGGTGTGACAC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-D-F4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CCCGAAGAGCTACAGATCAATACGAGCAGCTC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-D-R4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GGCGATATCGGATCCGCCTCTGCGGAGAACGTCAG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C-D-F1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TACCCGGGAGCTCGAATTCGGCGAAGCAATACGGCGTTG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C-D-R1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TAACGATGTTTCCACGTTAGCTTCAAGACCGTC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C-D-F2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TTGAAGCTAACGTGGAAACATCGTTAGTCGATAC</w:t>
            </w:r>
          </w:p>
        </w:tc>
      </w:tr>
      <w:tr w:rsidR="00EC448D" w:rsidRPr="00EC448D" w:rsidTr="00AC491C">
        <w:tc>
          <w:tcPr>
            <w:tcW w:w="1696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C-D-R2</w:t>
            </w:r>
          </w:p>
        </w:tc>
        <w:tc>
          <w:tcPr>
            <w:tcW w:w="6798" w:type="dxa"/>
          </w:tcPr>
          <w:p w:rsidR="00C33E2E" w:rsidRPr="00EC448D" w:rsidRDefault="00C33E2E" w:rsidP="00C33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CGTCGGGCGATATCGGATCCTGGCGTTGATTTTCTCTCCG</w:t>
            </w:r>
          </w:p>
        </w:tc>
      </w:tr>
      <w:tr w:rsidR="00EC448D" w:rsidRPr="00EC448D" w:rsidTr="002946FE">
        <w:tc>
          <w:tcPr>
            <w:tcW w:w="8494" w:type="dxa"/>
            <w:gridSpan w:val="2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C448D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gfp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 xml:space="preserve"> </w:t>
            </w: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eporters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G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CAAGCGGAGGCAAGGTAAG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-P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GTACTCTTTTGCACGGTC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-P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CTTTGAGGCTAAACACCAG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-P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AATCAGCCTCAAATACCT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-P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GCTTTGAGGCTAAACACCA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-P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GAGAGCAATGAATCAGCT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-P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AATGCTTAGAAGCTCTAGG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H-P-F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CAGACATGGCCGACCAGA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H-P-R2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CGATCTTGTCTTCCACGTC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iB-P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AATACCAGCGGTGAGGCTGT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iB-P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ATTGATGGATCTGTTCCTG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wapA-P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TACATCGGCTGGCACTAA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wapA-P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GATCATATGGGCAGTTCTC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spac-hy-P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CCCTTGCCTACCTAGCTTC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pMUT</w:t>
            </w:r>
            <w:proofErr w:type="spellEnd"/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TGTATCAACAAGCTGG</w:t>
            </w:r>
          </w:p>
        </w:tc>
      </w:tr>
      <w:tr w:rsidR="00EC448D" w:rsidRPr="00EC448D" w:rsidTr="002946FE">
        <w:tc>
          <w:tcPr>
            <w:tcW w:w="8494" w:type="dxa"/>
            <w:gridSpan w:val="2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 w:rsidRPr="00EC448D">
              <w:rPr>
                <w:rFonts w:ascii="Times New Roman" w:hAnsi="Times New Roman" w:cs="Times New Roman" w:hint="eastAsia"/>
                <w:b/>
                <w:i/>
                <w:sz w:val="16"/>
                <w:szCs w:val="16"/>
                <w:vertAlign w:val="subscript"/>
              </w:rPr>
              <w:t>spac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-</w:t>
            </w: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hy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antitoxin genes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zG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AACCTACAAAATTGGGAG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zG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TAATTATAGACCGAGGTA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K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ATTGGAAATGGAGAGCGAA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K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TATTGCGCTATAGCAATA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J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CCTAAAGAAGCTAGACAG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J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GTTCGATCTTAGTGAAGCT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F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ATGACGGATGATTACTTTGGA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qcF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TCTTCTATTATTTGCAGC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K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CCTAGATGTCCACATTGTG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K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GGAGGATCCACGATTGCTCACTCTCGAC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xD-F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GAAGCTTCATGGTACAGGCTCACCAGC</w:t>
            </w:r>
          </w:p>
        </w:tc>
      </w:tr>
      <w:tr w:rsidR="00EC448D" w:rsidRPr="00EC448D" w:rsidTr="002946FE">
        <w:tc>
          <w:tcPr>
            <w:tcW w:w="1696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xD-R1</w:t>
            </w:r>
          </w:p>
        </w:tc>
        <w:tc>
          <w:tcPr>
            <w:tcW w:w="6798" w:type="dxa"/>
            <w:vAlign w:val="bottom"/>
          </w:tcPr>
          <w:p w:rsidR="009C4FCD" w:rsidRPr="00EC448D" w:rsidRDefault="009C4FCD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AAGAAGATCTGTCATCTTGCTCCTTTAAGG</w:t>
            </w:r>
          </w:p>
        </w:tc>
      </w:tr>
      <w:tr w:rsidR="00EC448D" w:rsidRPr="00EC448D" w:rsidTr="00CD3AB9">
        <w:tc>
          <w:tcPr>
            <w:tcW w:w="8494" w:type="dxa"/>
            <w:gridSpan w:val="2"/>
            <w:vAlign w:val="bottom"/>
          </w:tcPr>
          <w:p w:rsidR="008D4A67" w:rsidRPr="00EC448D" w:rsidRDefault="008D4A67" w:rsidP="002946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 w:rsidRPr="00EC448D">
              <w:rPr>
                <w:rFonts w:ascii="Times New Roman" w:hAnsi="Times New Roman" w:cs="Times New Roman" w:hint="eastAsia"/>
                <w:b/>
                <w:i/>
                <w:sz w:val="16"/>
                <w:szCs w:val="16"/>
                <w:vertAlign w:val="subscript"/>
              </w:rPr>
              <w:t>spac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-</w:t>
            </w: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hy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toxin genes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CACCAAAACACGTTCTCA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CTTGCATCTTCCTAGTTT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TTACATAGAAGTAGTCTAG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TTCATGACTTGCACCTTCT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TAGAGTAGGCTTGAAAGGA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ACATGTCAATGCTCAAGT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GTTTCATCATTCTTCCATG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TAGACAATCTCTCCTTAAT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J-F6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GAGCAGGACGAGGCGATAG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J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AAATCCTCAAAGTCCACT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iD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ACGAAAACATATCATCTT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iD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ATCTCACTTTGATTCACTGG</w:t>
            </w:r>
          </w:p>
        </w:tc>
      </w:tr>
      <w:tr w:rsidR="00EC448D" w:rsidRPr="00EC448D" w:rsidTr="00F82FA1">
        <w:tc>
          <w:tcPr>
            <w:tcW w:w="8494" w:type="dxa"/>
            <w:gridSpan w:val="2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 w:rsidRPr="00EC448D">
              <w:rPr>
                <w:rFonts w:ascii="Times New Roman" w:hAnsi="Times New Roman" w:cs="Times New Roman" w:hint="eastAsia"/>
                <w:b/>
                <w:i/>
                <w:sz w:val="16"/>
                <w:szCs w:val="16"/>
                <w:vertAlign w:val="subscript"/>
              </w:rPr>
              <w:t>spac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-</w:t>
            </w: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hy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toxin</w:t>
            </w:r>
            <w:r w:rsidRPr="00EC448D">
              <w:rPr>
                <w:rFonts w:ascii="Times New Roman" w:hAnsi="Times New Roman" w:cs="Times New Roman"/>
                <w:b/>
                <w:sz w:val="16"/>
                <w:szCs w:val="16"/>
              </w:rPr>
              <w:t>-antitoxin</w:t>
            </w: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genes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eF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CACCAAAACACGTTCTCA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ezG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TAATTATAGACCGAGGTAA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L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TTACATAGAAGTAGTCTAG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bK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CTATTGCGCTATAGCAATA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I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TAGAGTAGGCTTGAAAGGA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okJ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ATTGCACATCTTTAGCAAT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G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GTTTCATCATTCTTCCATGG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qcF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TCATTAAACAACAGATTCT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J-F6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GAGCAGGACGAGGCGATAG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wqK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ACGATTGCTCACTCTCGA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iD-F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ACGAAAACATATCATCTTCC</w:t>
            </w:r>
          </w:p>
        </w:tc>
      </w:tr>
      <w:tr w:rsidR="00EC448D" w:rsidRPr="00EC448D" w:rsidTr="007A6C8F">
        <w:tc>
          <w:tcPr>
            <w:tcW w:w="1696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xxD-R4</w:t>
            </w:r>
          </w:p>
        </w:tc>
        <w:tc>
          <w:tcPr>
            <w:tcW w:w="6798" w:type="dxa"/>
          </w:tcPr>
          <w:p w:rsidR="008D4A67" w:rsidRPr="00EC448D" w:rsidRDefault="008D4A67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GTCATCTTGCTCCTTTAAGG</w:t>
            </w:r>
          </w:p>
        </w:tc>
      </w:tr>
      <w:tr w:rsidR="00EC448D" w:rsidRPr="00EC448D" w:rsidTr="007E52A7">
        <w:tc>
          <w:tcPr>
            <w:tcW w:w="8494" w:type="dxa"/>
            <w:gridSpan w:val="2"/>
          </w:tcPr>
          <w:p w:rsidR="00C80919" w:rsidRPr="00EC448D" w:rsidRDefault="00C80919" w:rsidP="008D4A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lastRenderedPageBreak/>
              <w:t>P</w:t>
            </w:r>
            <w:r w:rsidRPr="00EC448D">
              <w:rPr>
                <w:rFonts w:ascii="Times New Roman" w:hAnsi="Times New Roman" w:cs="Times New Roman" w:hint="eastAsia"/>
                <w:b/>
                <w:i/>
                <w:sz w:val="16"/>
                <w:szCs w:val="16"/>
                <w:vertAlign w:val="subscript"/>
              </w:rPr>
              <w:t>spac</w:t>
            </w: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-hy</w:t>
            </w: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</w:t>
            </w:r>
            <w:r w:rsidRPr="00EC448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ukE</w:t>
            </w:r>
            <w:proofErr w:type="spellEnd"/>
            <w:r w:rsidRPr="00EC44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d </w:t>
            </w:r>
            <w:proofErr w:type="spellStart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 w:rsidRPr="00EC448D">
              <w:rPr>
                <w:rFonts w:ascii="Times New Roman" w:hAnsi="Times New Roman" w:cs="Times New Roman" w:hint="eastAsia"/>
                <w:b/>
                <w:i/>
                <w:sz w:val="16"/>
                <w:szCs w:val="16"/>
                <w:vertAlign w:val="subscript"/>
              </w:rPr>
              <w:t>spac</w:t>
            </w: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-hy</w:t>
            </w:r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</w:t>
            </w:r>
            <w:r w:rsidRPr="00EC448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ukC</w:t>
            </w:r>
            <w:proofErr w:type="spellEnd"/>
            <w:r w:rsidRPr="00EC448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genes</w:t>
            </w:r>
          </w:p>
        </w:tc>
      </w:tr>
      <w:tr w:rsidR="00EC448D" w:rsidRPr="00EC448D" w:rsidTr="007A6C8F">
        <w:tc>
          <w:tcPr>
            <w:tcW w:w="1696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-F7</w:t>
            </w:r>
          </w:p>
        </w:tc>
        <w:tc>
          <w:tcPr>
            <w:tcW w:w="6798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TAGGCTGATGGCACAGGAGG</w:t>
            </w:r>
          </w:p>
        </w:tc>
      </w:tr>
      <w:tr w:rsidR="00EC448D" w:rsidRPr="00EC448D" w:rsidTr="007A6C8F">
        <w:tc>
          <w:tcPr>
            <w:tcW w:w="1696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E-R7</w:t>
            </w:r>
          </w:p>
        </w:tc>
        <w:tc>
          <w:tcPr>
            <w:tcW w:w="6798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TGTTCACCTGACATTCAACC</w:t>
            </w:r>
          </w:p>
        </w:tc>
      </w:tr>
      <w:tr w:rsidR="00EC448D" w:rsidRPr="00EC448D" w:rsidTr="007A6C8F">
        <w:tc>
          <w:tcPr>
            <w:tcW w:w="1696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C-F1</w:t>
            </w:r>
          </w:p>
        </w:tc>
        <w:tc>
          <w:tcPr>
            <w:tcW w:w="6798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GCGGATAACAATTAAGCTTTACAAACGGAGACCGGCTTG</w:t>
            </w:r>
          </w:p>
        </w:tc>
      </w:tr>
      <w:tr w:rsidR="00C80919" w:rsidRPr="00EC448D" w:rsidTr="007A6C8F">
        <w:tc>
          <w:tcPr>
            <w:tcW w:w="1696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yukC-R1</w:t>
            </w:r>
          </w:p>
        </w:tc>
        <w:tc>
          <w:tcPr>
            <w:tcW w:w="6798" w:type="dxa"/>
          </w:tcPr>
          <w:p w:rsidR="00C80919" w:rsidRPr="00EC448D" w:rsidRDefault="00C80919" w:rsidP="00C809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48D">
              <w:rPr>
                <w:rFonts w:ascii="Times New Roman" w:hAnsi="Times New Roman" w:cs="Times New Roman"/>
                <w:sz w:val="16"/>
                <w:szCs w:val="16"/>
              </w:rPr>
              <w:t>ATCAACAAGCTGGGGATCCCACCTGCGCTTCATGTCTCAC</w:t>
            </w:r>
          </w:p>
        </w:tc>
      </w:tr>
    </w:tbl>
    <w:p w:rsidR="00425C6E" w:rsidRPr="00EC448D" w:rsidRDefault="00425C6E" w:rsidP="008E60A4">
      <w:pPr>
        <w:spacing w:line="480" w:lineRule="exact"/>
      </w:pPr>
    </w:p>
    <w:sectPr w:rsidR="00425C6E" w:rsidRPr="00EC448D" w:rsidSect="00EC448D">
      <w:footerReference w:type="default" r:id="rId7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04FF" w:rsidRDefault="008E60A4">
      <w:r>
        <w:separator/>
      </w:r>
    </w:p>
  </w:endnote>
  <w:endnote w:type="continuationSeparator" w:id="0">
    <w:p w:rsidR="002304FF" w:rsidRDefault="008E6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1250693"/>
      <w:docPartObj>
        <w:docPartGallery w:val="Page Numbers (Bottom of Page)"/>
        <w:docPartUnique/>
      </w:docPartObj>
    </w:sdtPr>
    <w:sdtEndPr/>
    <w:sdtContent>
      <w:p w:rsidR="001378D5" w:rsidRDefault="009C4FC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7C41" w:rsidRPr="00377C41">
          <w:rPr>
            <w:noProof/>
            <w:lang w:val="ja-JP"/>
          </w:rPr>
          <w:t>5</w:t>
        </w:r>
        <w:r>
          <w:fldChar w:fldCharType="end"/>
        </w:r>
      </w:p>
    </w:sdtContent>
  </w:sdt>
  <w:p w:rsidR="001378D5" w:rsidRDefault="00EC448D">
    <w:pPr>
      <w:pStyle w:val="a3"/>
    </w:pPr>
  </w:p>
  <w:p w:rsidR="001378D5" w:rsidRDefault="00EC448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04FF" w:rsidRDefault="008E60A4">
      <w:r>
        <w:separator/>
      </w:r>
    </w:p>
  </w:footnote>
  <w:footnote w:type="continuationSeparator" w:id="0">
    <w:p w:rsidR="002304FF" w:rsidRDefault="008E60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D14D2"/>
    <w:multiLevelType w:val="hybridMultilevel"/>
    <w:tmpl w:val="5EF2C6C6"/>
    <w:lvl w:ilvl="0" w:tplc="A90A9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FCD"/>
    <w:rsid w:val="00180214"/>
    <w:rsid w:val="002304FF"/>
    <w:rsid w:val="00295114"/>
    <w:rsid w:val="00344424"/>
    <w:rsid w:val="00377C41"/>
    <w:rsid w:val="003A2DA8"/>
    <w:rsid w:val="003B3CD9"/>
    <w:rsid w:val="00421501"/>
    <w:rsid w:val="00425C6E"/>
    <w:rsid w:val="00450496"/>
    <w:rsid w:val="005E0F34"/>
    <w:rsid w:val="006C5134"/>
    <w:rsid w:val="006E12DB"/>
    <w:rsid w:val="00742114"/>
    <w:rsid w:val="00800E54"/>
    <w:rsid w:val="008D4A67"/>
    <w:rsid w:val="008E60A4"/>
    <w:rsid w:val="009C4FCD"/>
    <w:rsid w:val="00AF27D7"/>
    <w:rsid w:val="00B04A28"/>
    <w:rsid w:val="00B41E40"/>
    <w:rsid w:val="00C2223D"/>
    <w:rsid w:val="00C33E2E"/>
    <w:rsid w:val="00C76FE7"/>
    <w:rsid w:val="00C80919"/>
    <w:rsid w:val="00C83A31"/>
    <w:rsid w:val="00D558B8"/>
    <w:rsid w:val="00D6644D"/>
    <w:rsid w:val="00D751C7"/>
    <w:rsid w:val="00E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67C1F0BF"/>
  <w15:chartTrackingRefBased/>
  <w15:docId w15:val="{8D687425-A558-426B-8F81-C081824E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4FC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C4F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C4FCD"/>
    <w:rPr>
      <w:szCs w:val="21"/>
    </w:rPr>
  </w:style>
  <w:style w:type="table" w:styleId="a5">
    <w:name w:val="Table Grid"/>
    <w:basedOn w:val="a1"/>
    <w:uiPriority w:val="39"/>
    <w:rsid w:val="009C4FC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C4FCD"/>
    <w:pPr>
      <w:ind w:leftChars="400" w:left="840"/>
    </w:pPr>
  </w:style>
  <w:style w:type="character" w:styleId="a7">
    <w:name w:val="line number"/>
    <w:basedOn w:val="a0"/>
    <w:uiPriority w:val="99"/>
    <w:semiHidden/>
    <w:unhideWhenUsed/>
    <w:rsid w:val="009C4FCD"/>
  </w:style>
  <w:style w:type="paragraph" w:styleId="a8">
    <w:name w:val="header"/>
    <w:basedOn w:val="a"/>
    <w:link w:val="a9"/>
    <w:uiPriority w:val="99"/>
    <w:unhideWhenUsed/>
    <w:rsid w:val="008E60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E60A4"/>
    <w:rPr>
      <w:szCs w:val="21"/>
    </w:rPr>
  </w:style>
  <w:style w:type="character" w:styleId="aa">
    <w:name w:val="Hyperlink"/>
    <w:basedOn w:val="a0"/>
    <w:uiPriority w:val="99"/>
    <w:unhideWhenUsed/>
    <w:rsid w:val="00742114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421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先端科学技術大学院大学</Company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k@adds.naist.jp</dc:creator>
  <cp:keywords/>
  <dc:description/>
  <cp:lastModifiedBy>kazuok@adds.naist.jp</cp:lastModifiedBy>
  <cp:revision>2</cp:revision>
  <cp:lastPrinted>2021-03-11T06:09:00Z</cp:lastPrinted>
  <dcterms:created xsi:type="dcterms:W3CDTF">2021-06-22T01:29:00Z</dcterms:created>
  <dcterms:modified xsi:type="dcterms:W3CDTF">2021-06-22T01:29:00Z</dcterms:modified>
</cp:coreProperties>
</file>